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DB6DA" w14:textId="77777777" w:rsidR="00027B63" w:rsidRPr="00FF31A5" w:rsidRDefault="00027B63" w:rsidP="00027B63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FF31A5"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: </w:t>
      </w:r>
    </w:p>
    <w:p w14:paraId="015E3A9A" w14:textId="69BB67CE" w:rsidR="00027B63" w:rsidRPr="00FF31A5" w:rsidRDefault="00027B63" w:rsidP="00027B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31A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2700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31A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36EB0" w:rsidRPr="00FF31A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F31A5">
        <w:rPr>
          <w:rFonts w:ascii="Times New Roman" w:hAnsi="Times New Roman" w:cs="Times New Roman"/>
          <w:b/>
          <w:bCs/>
          <w:sz w:val="24"/>
          <w:szCs w:val="24"/>
        </w:rPr>
        <w:t xml:space="preserve">ifferences in change of likelihood of purchase, expected taste, brand liking, and brand trust across political </w:t>
      </w:r>
    </w:p>
    <w:p w14:paraId="2CF457AA" w14:textId="34D3D233" w:rsidR="00D13E9A" w:rsidRPr="00FF31A5" w:rsidRDefault="00D13E9A" w:rsidP="00027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8D966C" w14:textId="293BDF59" w:rsidR="003D3DBA" w:rsidRPr="00FF31A5" w:rsidRDefault="00836EB0" w:rsidP="003D3DB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31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38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31A5">
        <w:rPr>
          <w:rFonts w:ascii="Times New Roman" w:hAnsi="Times New Roman" w:cs="Times New Roman"/>
          <w:b/>
          <w:bCs/>
          <w:sz w:val="24"/>
          <w:szCs w:val="24"/>
        </w:rPr>
        <w:t xml:space="preserve">A: </w:t>
      </w:r>
      <w:r w:rsidR="003D3DBA" w:rsidRPr="00FF31A5">
        <w:rPr>
          <w:rFonts w:ascii="Times New Roman" w:hAnsi="Times New Roman" w:cs="Times New Roman"/>
          <w:b/>
          <w:bCs/>
          <w:sz w:val="24"/>
          <w:szCs w:val="24"/>
        </w:rPr>
        <w:t>Change in Likelihood of Purchase</w:t>
      </w:r>
    </w:p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2748"/>
        <w:gridCol w:w="1176"/>
        <w:gridCol w:w="1373"/>
        <w:gridCol w:w="1766"/>
        <w:gridCol w:w="1275"/>
        <w:gridCol w:w="1766"/>
        <w:gridCol w:w="1668"/>
        <w:gridCol w:w="1638"/>
      </w:tblGrid>
      <w:tr w:rsidR="00EE744E" w:rsidRPr="00FF31A5" w14:paraId="74C179D6" w14:textId="6AD85A90" w:rsidTr="00EE744E">
        <w:trPr>
          <w:trHeight w:val="469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B7D7" w14:textId="77777777" w:rsidR="00EE744E" w:rsidRPr="00FF31A5" w:rsidRDefault="00EE744E" w:rsidP="003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 Removal On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7E90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eral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A6A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75DF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tiv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E565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376B" w14:textId="1349808D" w:rsidR="00EE744E" w:rsidRPr="00FF31A5" w:rsidRDefault="00EE744E" w:rsidP="00EE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Conservativ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FB01" w14:textId="3F508EFB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Moderat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4E5F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Moderate = Conservative</w:t>
            </w:r>
          </w:p>
        </w:tc>
      </w:tr>
      <w:tr w:rsidR="00EE744E" w:rsidRPr="00FF31A5" w14:paraId="08B72090" w14:textId="4FBA1407" w:rsidTr="00EE744E">
        <w:trPr>
          <w:trHeight w:val="248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F32A" w14:textId="77777777" w:rsidR="00EE744E" w:rsidRPr="00FF31A5" w:rsidRDefault="00EE744E" w:rsidP="00161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Inf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65CD" w14:textId="360766B5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579F" w14:textId="6207378C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22D7" w14:textId="520082BF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4ECC" w14:textId="64DAE2F1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D264" w14:textId="31DD43FB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4CAD" w14:textId="59CAB707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568D" w14:textId="269D5CF7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EE744E" w:rsidRPr="00FF31A5" w14:paraId="79F4453E" w14:textId="379D5024" w:rsidTr="00EE744E">
        <w:trPr>
          <w:trHeight w:val="248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F6C5" w14:textId="77777777" w:rsidR="00EE744E" w:rsidRPr="00FF31A5" w:rsidRDefault="00EE744E" w:rsidP="00161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Inf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E830" w14:textId="73EBAA5B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4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66C2" w14:textId="3B6E606C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FAEB" w14:textId="075F1367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610" w14:textId="47A7D8CE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329A" w14:textId="48DC2A75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E8CD" w14:textId="4F96ABE4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FCC7" w14:textId="01628770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EE744E" w:rsidRPr="00FF31A5" w14:paraId="1EF86166" w14:textId="63184923" w:rsidTr="00EE744E">
        <w:trPr>
          <w:trHeight w:val="248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4B65" w14:textId="77777777" w:rsidR="00EE744E" w:rsidRPr="00FF31A5" w:rsidRDefault="00EE744E" w:rsidP="00161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&amp; Donation Inf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C82" w14:textId="7BB87F36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979F" w14:textId="2BCA940A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5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3EC" w14:textId="696B2FD7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F14F" w14:textId="25F946AB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55F6" w14:textId="1D3DBA30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BEA5" w14:textId="1E95AB67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9894" w14:textId="75C54491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EE744E" w:rsidRPr="00FF31A5" w14:paraId="02F5715F" w14:textId="2717A588" w:rsidTr="00EE744E">
        <w:trPr>
          <w:trHeight w:val="248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54CE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3901" w14:textId="77777777" w:rsidR="00EE744E" w:rsidRPr="00FF31A5" w:rsidRDefault="00EE744E" w:rsidP="003D3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B0DB" w14:textId="77777777" w:rsidR="00EE744E" w:rsidRPr="00FF31A5" w:rsidRDefault="00EE744E" w:rsidP="003D3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A510" w14:textId="77777777" w:rsidR="00EE744E" w:rsidRPr="00FF31A5" w:rsidRDefault="00EE744E" w:rsidP="003D3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90C" w14:textId="77777777" w:rsidR="00EE744E" w:rsidRPr="00FF31A5" w:rsidRDefault="00EE744E" w:rsidP="003D3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39DB" w14:textId="77777777" w:rsidR="00EE744E" w:rsidRPr="00FF31A5" w:rsidRDefault="00EE744E" w:rsidP="003D3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5EC0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BD92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44E" w:rsidRPr="00FF31A5" w14:paraId="61A9A09F" w14:textId="510DA373" w:rsidTr="00EE744E">
        <w:trPr>
          <w:trHeight w:val="451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E922" w14:textId="77777777" w:rsidR="00EE744E" w:rsidRPr="00FF31A5" w:rsidRDefault="00EE744E" w:rsidP="003D3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 Removal &amp; Name Chang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89DB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eral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727F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471A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tiv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AFE5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E359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Conservativ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8A41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Moderat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8694" w14:textId="77777777" w:rsidR="00EE744E" w:rsidRPr="00FF31A5" w:rsidRDefault="00EE744E" w:rsidP="003D3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Moderate = Conservative</w:t>
            </w:r>
          </w:p>
        </w:tc>
      </w:tr>
      <w:tr w:rsidR="00EE744E" w:rsidRPr="00FF31A5" w14:paraId="74EA04A6" w14:textId="177EAAA7" w:rsidTr="00EE744E">
        <w:trPr>
          <w:trHeight w:val="248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131" w14:textId="77777777" w:rsidR="00EE744E" w:rsidRPr="00FF31A5" w:rsidRDefault="00EE744E" w:rsidP="00161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Inf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C130" w14:textId="509AD045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26DB" w14:textId="2885F9B5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3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5FEB" w14:textId="637D2A40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2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BBB4" w14:textId="23F75780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8948" w14:textId="770501AA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8565" w14:textId="107C1C53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3F4C" w14:textId="2420CA77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EE744E" w:rsidRPr="00FF31A5" w14:paraId="71718D1D" w14:textId="4B827E84" w:rsidTr="00EE744E">
        <w:trPr>
          <w:trHeight w:val="248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3D6E" w14:textId="77777777" w:rsidR="00EE744E" w:rsidRPr="00FF31A5" w:rsidRDefault="00EE744E" w:rsidP="00161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Inf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78CF" w14:textId="4891B96E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5A7D" w14:textId="68B831E4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2.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5D94" w14:textId="3AA9B2C4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2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CD62" w14:textId="6381EEAB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018A" w14:textId="4DCA42D1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FC46" w14:textId="2B033A31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EE0E" w14:textId="596A324F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EE744E" w:rsidRPr="00FF31A5" w14:paraId="5B1DAD51" w14:textId="7E5C1021" w:rsidTr="00EE744E">
        <w:trPr>
          <w:trHeight w:val="248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F4F" w14:textId="77777777" w:rsidR="00EE744E" w:rsidRPr="00FF31A5" w:rsidRDefault="00EE744E" w:rsidP="00161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&amp; Donation Inf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B139" w14:textId="05E3B90D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7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208" w14:textId="6271C4F0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144E" w14:textId="4448FC00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3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B081" w14:textId="5CFCDD08" w:rsidR="00EE744E" w:rsidRPr="00FF31A5" w:rsidRDefault="00EE744E" w:rsidP="00161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193D" w14:textId="1B5C3F70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DA80" w14:textId="6F23FD45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5A30" w14:textId="7CEBDDD5" w:rsidR="00EE744E" w:rsidRPr="00FF31A5" w:rsidRDefault="00EE744E" w:rsidP="00161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 w14:paraId="0596E102" w14:textId="0D1A5414" w:rsidR="00161383" w:rsidRPr="00FF31A5" w:rsidRDefault="00836EB0" w:rsidP="00161383">
      <w:pPr>
        <w:rPr>
          <w:rFonts w:ascii="Times New Roman" w:hAnsi="Times New Roman" w:cs="Times New Roman"/>
          <w:sz w:val="20"/>
          <w:szCs w:val="20"/>
        </w:rPr>
      </w:pPr>
      <w:r w:rsidRPr="00FF31A5">
        <w:rPr>
          <w:rFonts w:ascii="Times New Roman" w:hAnsi="Times New Roman" w:cs="Times New Roman"/>
          <w:sz w:val="20"/>
          <w:szCs w:val="20"/>
        </w:rPr>
        <w:t xml:space="preserve">Note: </w:t>
      </w:r>
      <w:r w:rsidR="00562533" w:rsidRPr="00FF31A5">
        <w:rPr>
          <w:rFonts w:ascii="Times New Roman" w:hAnsi="Times New Roman" w:cs="Times New Roman"/>
          <w:sz w:val="20"/>
          <w:szCs w:val="20"/>
        </w:rPr>
        <w:t xml:space="preserve">Results from ANOVA test (Prob &gt; F) indicate whether there are differences across political ideology for each treatment. For those with significant differences across political ideology, we use t-tests to compare </w:t>
      </w:r>
      <w:r w:rsidR="00395284" w:rsidRPr="00FF31A5">
        <w:rPr>
          <w:rFonts w:ascii="Times New Roman" w:hAnsi="Times New Roman" w:cs="Times New Roman"/>
          <w:sz w:val="20"/>
          <w:szCs w:val="20"/>
        </w:rPr>
        <w:t>each pair of political ideology (H0: Liberal = Conservative; H0: Liberal = Moderate; H0: Moderate=Conservative).</w:t>
      </w:r>
    </w:p>
    <w:p w14:paraId="69B19DC7" w14:textId="77777777" w:rsidR="004A3305" w:rsidRPr="00FF31A5" w:rsidRDefault="004A3305">
      <w:pPr>
        <w:rPr>
          <w:rFonts w:ascii="Times New Roman" w:hAnsi="Times New Roman" w:cs="Times New Roman"/>
          <w:sz w:val="24"/>
          <w:szCs w:val="24"/>
        </w:rPr>
      </w:pPr>
      <w:r w:rsidRPr="00FF31A5">
        <w:rPr>
          <w:rFonts w:ascii="Times New Roman" w:hAnsi="Times New Roman" w:cs="Times New Roman"/>
          <w:sz w:val="24"/>
          <w:szCs w:val="24"/>
        </w:rPr>
        <w:br w:type="page"/>
      </w:r>
    </w:p>
    <w:p w14:paraId="29395D71" w14:textId="5A1FA863" w:rsidR="003C2600" w:rsidRPr="00FF31A5" w:rsidRDefault="003C2600" w:rsidP="003C26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31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6F38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31A5">
        <w:rPr>
          <w:rFonts w:ascii="Times New Roman" w:hAnsi="Times New Roman" w:cs="Times New Roman"/>
          <w:b/>
          <w:bCs/>
          <w:sz w:val="24"/>
          <w:szCs w:val="24"/>
        </w:rPr>
        <w:t>B: Change in Expected Taste</w:t>
      </w:r>
    </w:p>
    <w:tbl>
      <w:tblPr>
        <w:tblW w:w="13240" w:type="dxa"/>
        <w:tblLayout w:type="fixed"/>
        <w:tblLook w:val="04A0" w:firstRow="1" w:lastRow="0" w:firstColumn="1" w:lastColumn="0" w:noHBand="0" w:noVBand="1"/>
      </w:tblPr>
      <w:tblGrid>
        <w:gridCol w:w="2688"/>
        <w:gridCol w:w="1246"/>
        <w:gridCol w:w="1535"/>
        <w:gridCol w:w="1727"/>
        <w:gridCol w:w="1343"/>
        <w:gridCol w:w="1631"/>
        <w:gridCol w:w="1439"/>
        <w:gridCol w:w="1631"/>
      </w:tblGrid>
      <w:tr w:rsidR="00EE744E" w:rsidRPr="00FF31A5" w14:paraId="2AB7847A" w14:textId="55E58E29" w:rsidTr="00EE744E">
        <w:trPr>
          <w:trHeight w:val="48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8E23" w14:textId="77777777" w:rsidR="00EE744E" w:rsidRPr="00FF31A5" w:rsidRDefault="00EE744E" w:rsidP="0037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 Removal Onl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3FD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eral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4D1B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E29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tiv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F46D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F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583C" w14:textId="11062084" w:rsidR="00EE744E" w:rsidRPr="00FF31A5" w:rsidRDefault="00EE744E" w:rsidP="00EE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Conservati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C90C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Moderat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7D45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Moderate = Conservative</w:t>
            </w:r>
          </w:p>
        </w:tc>
      </w:tr>
      <w:tr w:rsidR="00EE744E" w:rsidRPr="00FF31A5" w14:paraId="308FCAFE" w14:textId="32C1B312" w:rsidTr="00EE744E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0FF0" w14:textId="77777777" w:rsidR="00EE744E" w:rsidRPr="00FF31A5" w:rsidRDefault="00EE744E" w:rsidP="00515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Inf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5F4E" w14:textId="0A3AB5C3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E324" w14:textId="1BCA3CF9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B192" w14:textId="4ED9DEDD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118B" w14:textId="32A0D6C1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E3BA" w14:textId="5F5B7364" w:rsidR="00EE744E" w:rsidRPr="00FF31A5" w:rsidRDefault="00EE744E" w:rsidP="00515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356E" w14:textId="5266B5E5" w:rsidR="00EE744E" w:rsidRPr="00FF31A5" w:rsidRDefault="00EE744E" w:rsidP="00515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9528" w14:textId="495CE19D" w:rsidR="00EE744E" w:rsidRPr="00FF31A5" w:rsidRDefault="00EE744E" w:rsidP="00515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44E" w:rsidRPr="00FF31A5" w14:paraId="14A565FD" w14:textId="3486081C" w:rsidTr="00EE744E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33D" w14:textId="77777777" w:rsidR="00EE744E" w:rsidRPr="00FF31A5" w:rsidRDefault="00EE744E" w:rsidP="00515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Inf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7126" w14:textId="6BC8485A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64F1" w14:textId="13D34904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5CD8" w14:textId="6FD98951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CEDF" w14:textId="4EE65734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F2FE" w14:textId="6D6BCB37" w:rsidR="00EE744E" w:rsidRPr="00FF31A5" w:rsidRDefault="00EE744E" w:rsidP="00515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B3AC" w14:textId="07F1BA55" w:rsidR="00EE744E" w:rsidRPr="00757679" w:rsidRDefault="00EE744E" w:rsidP="00515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57679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8635" w14:textId="31D61D16" w:rsidR="00EE744E" w:rsidRPr="00FF31A5" w:rsidRDefault="00EE744E" w:rsidP="00515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EE744E" w:rsidRPr="00FF31A5" w14:paraId="28E8082B" w14:textId="214FA221" w:rsidTr="00EE744E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605F" w14:textId="77777777" w:rsidR="00EE744E" w:rsidRPr="00FF31A5" w:rsidRDefault="00EE744E" w:rsidP="005156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&amp; Donation Inf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DE9A" w14:textId="2C8C98DF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755D" w14:textId="06ACD483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4C32" w14:textId="42A8C99C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3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0B15" w14:textId="41351D3F" w:rsidR="00EE744E" w:rsidRPr="00FF31A5" w:rsidRDefault="00EE744E" w:rsidP="00515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2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F435" w14:textId="2DAFCBA3" w:rsidR="00EE744E" w:rsidRPr="00FF31A5" w:rsidRDefault="00EE744E" w:rsidP="00515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44FC" w14:textId="4C23E635" w:rsidR="00EE744E" w:rsidRPr="00FF31A5" w:rsidRDefault="00EE744E" w:rsidP="00515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4612" w14:textId="18436FB9" w:rsidR="00EE744E" w:rsidRPr="00FF31A5" w:rsidRDefault="00EE744E" w:rsidP="00515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44E" w:rsidRPr="00FF31A5" w14:paraId="3C3C6F5A" w14:textId="506BCAF4" w:rsidTr="00EE744E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151D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DBEB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8CCE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8AC9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1396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6823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F049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1E2D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44E" w:rsidRPr="00FF31A5" w14:paraId="6B878EA7" w14:textId="73E74506" w:rsidTr="00EE744E">
        <w:trPr>
          <w:trHeight w:val="463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A2B7" w14:textId="77777777" w:rsidR="00EE744E" w:rsidRPr="00FF31A5" w:rsidRDefault="00EE744E" w:rsidP="0037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 Removal &amp; Name Chan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2A37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eral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2A76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F0B1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tiv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B201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F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CC4B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Conservativ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43DF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Moderat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87B3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Moderate = Conservative</w:t>
            </w:r>
          </w:p>
        </w:tc>
      </w:tr>
      <w:tr w:rsidR="00EE744E" w:rsidRPr="00FF31A5" w14:paraId="41214FD6" w14:textId="2FEF174F" w:rsidTr="00EE744E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9873" w14:textId="77777777" w:rsidR="00EE744E" w:rsidRPr="00FF31A5" w:rsidRDefault="00EE744E" w:rsidP="00E84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Inf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5EB4" w14:textId="707928B8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DA95" w14:textId="731C0E88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7300" w14:textId="166662A2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9DEA" w14:textId="70E291A1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0ED2" w14:textId="3EF9B0D8" w:rsidR="00EE744E" w:rsidRPr="00FF31A5" w:rsidRDefault="00EE744E" w:rsidP="00E84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6EF3" w14:textId="0C0222EB" w:rsidR="00EE744E" w:rsidRPr="00FF31A5" w:rsidRDefault="00EE744E" w:rsidP="00E84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1FE4" w14:textId="490239AF" w:rsidR="00EE744E" w:rsidRPr="00FF31A5" w:rsidRDefault="00EE744E" w:rsidP="00E84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EE744E" w:rsidRPr="00FF31A5" w14:paraId="6A1DCADC" w14:textId="5A7D550E" w:rsidTr="00EE744E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8EB3" w14:textId="77777777" w:rsidR="00EE744E" w:rsidRPr="00FF31A5" w:rsidRDefault="00EE744E" w:rsidP="00E84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Inf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2738" w14:textId="756BBDC5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9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600B" w14:textId="415C2E8B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5186" w14:textId="08726DA1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2.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5F1E" w14:textId="28E478E1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C8C7" w14:textId="5FFE1CD6" w:rsidR="00EE744E" w:rsidRPr="00FF31A5" w:rsidRDefault="00EE744E" w:rsidP="00E84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740E" w14:textId="32A53A6D" w:rsidR="00EE744E" w:rsidRPr="00FF31A5" w:rsidRDefault="00EE744E" w:rsidP="00E84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F701" w14:textId="07BF24AB" w:rsidR="00EE744E" w:rsidRPr="00FF31A5" w:rsidRDefault="00EE744E" w:rsidP="00E84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EE744E" w:rsidRPr="00FF31A5" w14:paraId="1F2EF2C1" w14:textId="31AF2539" w:rsidTr="00EE744E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5089" w14:textId="77777777" w:rsidR="00EE744E" w:rsidRPr="00FF31A5" w:rsidRDefault="00EE744E" w:rsidP="00E84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&amp; Donation Inf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5FDA" w14:textId="4AEE6905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FDFF" w14:textId="373FC7CC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5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E446" w14:textId="24E0B4ED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2.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1397" w14:textId="5B89BD71" w:rsidR="00EE744E" w:rsidRPr="00FF31A5" w:rsidRDefault="00EE744E" w:rsidP="00E84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709B" w14:textId="4E356D9E" w:rsidR="00EE744E" w:rsidRPr="00FF31A5" w:rsidRDefault="00EE744E" w:rsidP="00E84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D8AD" w14:textId="72BB30DE" w:rsidR="00EE744E" w:rsidRPr="00FF31A5" w:rsidRDefault="00EE744E" w:rsidP="00E84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540B" w14:textId="124EB920" w:rsidR="00EE744E" w:rsidRPr="00FF31A5" w:rsidRDefault="00EE744E" w:rsidP="00E84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2295">
              <w:rPr>
                <w:rFonts w:ascii="Calibri" w:hAnsi="Calibri" w:cs="Calibri"/>
                <w:color w:val="000000"/>
              </w:rPr>
              <w:t>0.10</w:t>
            </w:r>
          </w:p>
        </w:tc>
      </w:tr>
    </w:tbl>
    <w:p w14:paraId="672397E6" w14:textId="77777777" w:rsidR="003C2600" w:rsidRPr="00FF31A5" w:rsidRDefault="003C2600" w:rsidP="003C2600">
      <w:pPr>
        <w:rPr>
          <w:rFonts w:ascii="Times New Roman" w:hAnsi="Times New Roman" w:cs="Times New Roman"/>
          <w:sz w:val="20"/>
          <w:szCs w:val="20"/>
        </w:rPr>
      </w:pPr>
      <w:r w:rsidRPr="00FF31A5">
        <w:rPr>
          <w:rFonts w:ascii="Times New Roman" w:hAnsi="Times New Roman" w:cs="Times New Roman"/>
          <w:sz w:val="20"/>
          <w:szCs w:val="20"/>
        </w:rPr>
        <w:t>Note: Results from ANOVA test (Prob &gt; F) indicate whether there are differences across political ideology for each treatment. For those with significant differences across political ideology, we use t-tests to compare each pair of political ideology (H0: Liberal = Conservative; H0: Liberal = Moderate; H0: Moderate=Conservative).</w:t>
      </w:r>
    </w:p>
    <w:p w14:paraId="5B873ED3" w14:textId="77777777" w:rsidR="003C2600" w:rsidRPr="00FF31A5" w:rsidRDefault="003C2600" w:rsidP="003C2600">
      <w:pPr>
        <w:rPr>
          <w:rFonts w:ascii="Times New Roman" w:hAnsi="Times New Roman" w:cs="Times New Roman"/>
          <w:sz w:val="24"/>
          <w:szCs w:val="24"/>
        </w:rPr>
      </w:pPr>
    </w:p>
    <w:p w14:paraId="25370376" w14:textId="7F74A097" w:rsidR="004A3305" w:rsidRPr="00FF31A5" w:rsidRDefault="003C2600" w:rsidP="004A33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31A5">
        <w:rPr>
          <w:rFonts w:ascii="Times New Roman" w:hAnsi="Times New Roman" w:cs="Times New Roman"/>
          <w:sz w:val="24"/>
          <w:szCs w:val="24"/>
        </w:rPr>
        <w:br w:type="page"/>
      </w:r>
      <w:r w:rsidR="004A3305" w:rsidRPr="00FF31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6F38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A3305" w:rsidRPr="00FF31A5">
        <w:rPr>
          <w:rFonts w:ascii="Times New Roman" w:hAnsi="Times New Roman" w:cs="Times New Roman"/>
          <w:b/>
          <w:bCs/>
          <w:sz w:val="24"/>
          <w:szCs w:val="24"/>
        </w:rPr>
        <w:t>C: Change in Brand Liking</w:t>
      </w:r>
    </w:p>
    <w:tbl>
      <w:tblPr>
        <w:tblW w:w="13663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3330"/>
        <w:gridCol w:w="1260"/>
        <w:gridCol w:w="1350"/>
        <w:gridCol w:w="1710"/>
        <w:gridCol w:w="1094"/>
        <w:gridCol w:w="1639"/>
        <w:gridCol w:w="1639"/>
        <w:gridCol w:w="1641"/>
      </w:tblGrid>
      <w:tr w:rsidR="00EE744E" w:rsidRPr="00FF31A5" w14:paraId="5C487A22" w14:textId="50D5076A" w:rsidTr="00EE744E">
        <w:trPr>
          <w:trHeight w:val="47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8EF6" w14:textId="77777777" w:rsidR="00EE744E" w:rsidRPr="00FF31A5" w:rsidRDefault="00EE744E" w:rsidP="0037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 Removal On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155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era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077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2CC1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tive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B271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5A15" w14:textId="1E9308AD" w:rsidR="00EE744E" w:rsidRPr="00FF31A5" w:rsidRDefault="00EE744E" w:rsidP="00EE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Conservat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CB65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Moderat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AD98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Moderate = Conservative</w:t>
            </w:r>
          </w:p>
        </w:tc>
      </w:tr>
      <w:tr w:rsidR="00EE744E" w:rsidRPr="00FF31A5" w14:paraId="0ABE825A" w14:textId="7E316B90" w:rsidTr="00EE744E">
        <w:trPr>
          <w:trHeight w:val="24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42FD" w14:textId="77777777" w:rsidR="00EE744E" w:rsidRPr="00FF31A5" w:rsidRDefault="00EE744E" w:rsidP="00AE2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DF8B" w14:textId="7BC42853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A619" w14:textId="2F4C0445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D550" w14:textId="124C9852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3BCD" w14:textId="1F7C3FAF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E3DD" w14:textId="77777777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7E90" w14:textId="77777777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15BA" w14:textId="77777777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44E" w:rsidRPr="00FF31A5" w14:paraId="3413B1DE" w14:textId="68F0F0B3" w:rsidTr="00EE744E">
        <w:trPr>
          <w:trHeight w:val="24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71F7" w14:textId="77777777" w:rsidR="00EE744E" w:rsidRPr="00FF31A5" w:rsidRDefault="00EE744E" w:rsidP="00AE2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DE34" w14:textId="7CA3D165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6A0D" w14:textId="33A51211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43A0" w14:textId="5EB2F21C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0EDD" w14:textId="11FF1782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27E6" w14:textId="023588F5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86E2" w14:textId="5AD3D15B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6E43" w14:textId="0B136C4D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E744E" w:rsidRPr="00FF31A5" w14:paraId="550283FA" w14:textId="49ECF9D6" w:rsidTr="00EE744E">
        <w:trPr>
          <w:trHeight w:val="24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6DF5" w14:textId="77777777" w:rsidR="00EE744E" w:rsidRPr="00FF31A5" w:rsidRDefault="00EE744E" w:rsidP="00AE2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&amp; Donation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5351" w14:textId="032E8118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1DAB" w14:textId="2A1B3542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21C1" w14:textId="70D70004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D409" w14:textId="03287E89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3EE6" w14:textId="77777777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F165" w14:textId="77777777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82A3" w14:textId="77777777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44E" w:rsidRPr="00FF31A5" w14:paraId="24D25DAA" w14:textId="60DD6611" w:rsidTr="00EE744E">
        <w:trPr>
          <w:trHeight w:val="24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E2B6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589A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E8C7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1C86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E878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0860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4157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60D3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44E" w:rsidRPr="00FF31A5" w14:paraId="71867700" w14:textId="302700EF" w:rsidTr="00EE744E">
        <w:trPr>
          <w:trHeight w:val="45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0286" w14:textId="77777777" w:rsidR="00EE744E" w:rsidRPr="00FF31A5" w:rsidRDefault="00EE744E" w:rsidP="0037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 Removal &amp; Name Chan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842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era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40E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4C07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tive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233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F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D735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Conservat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ED6F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Moderat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ABB8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Moderate = Conservative</w:t>
            </w:r>
          </w:p>
        </w:tc>
      </w:tr>
      <w:tr w:rsidR="00EE744E" w:rsidRPr="00FF31A5" w14:paraId="2E500F00" w14:textId="3E06B520" w:rsidTr="00EE744E">
        <w:trPr>
          <w:trHeight w:val="24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2DF0" w14:textId="77777777" w:rsidR="00EE744E" w:rsidRPr="00FF31A5" w:rsidRDefault="00EE744E" w:rsidP="00AE2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429B" w14:textId="69579D62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F5CB" w14:textId="613DB5BB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6382" w14:textId="1771ADD0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4852" w14:textId="7F25C718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1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4050" w14:textId="386370AA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24B1" w14:textId="4F6A3441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55DE" w14:textId="3AD318C6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44E" w:rsidRPr="00FF31A5" w14:paraId="6D692FC9" w14:textId="03E5BBF7" w:rsidTr="00EE744E">
        <w:trPr>
          <w:trHeight w:val="24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3550" w14:textId="77777777" w:rsidR="00EE744E" w:rsidRPr="00FF31A5" w:rsidRDefault="00EE744E" w:rsidP="00AE2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0E62" w14:textId="6753EF4F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BB03" w14:textId="1A1092D4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5434" w14:textId="08DD7C6D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413B" w14:textId="33FB17EC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5550" w14:textId="42D186A9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D905" w14:textId="7B27D7A2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7181" w14:textId="428864AD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EE744E" w:rsidRPr="00FF31A5" w14:paraId="38A8E636" w14:textId="79FBDF63" w:rsidTr="00EE744E">
        <w:trPr>
          <w:trHeight w:val="24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2E9F" w14:textId="77777777" w:rsidR="00EE744E" w:rsidRPr="00FF31A5" w:rsidRDefault="00EE744E" w:rsidP="00AE23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&amp; Donation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8CAA" w14:textId="058B2063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15D2" w14:textId="456619C8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FEBE" w14:textId="78F7E0C0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A441" w14:textId="58761072" w:rsidR="00EE744E" w:rsidRPr="00FF31A5" w:rsidRDefault="00EE744E" w:rsidP="00AE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144C" w14:textId="4461D86E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9AC7" w14:textId="78B8C6D4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7EBE" w14:textId="63B0AF2C" w:rsidR="00EE744E" w:rsidRPr="00FF31A5" w:rsidRDefault="00EE744E" w:rsidP="00AE23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 w14:paraId="42947F62" w14:textId="77777777" w:rsidR="004A3305" w:rsidRPr="00FF31A5" w:rsidRDefault="004A3305" w:rsidP="004A3305">
      <w:pPr>
        <w:rPr>
          <w:rFonts w:ascii="Times New Roman" w:hAnsi="Times New Roman" w:cs="Times New Roman"/>
          <w:sz w:val="20"/>
          <w:szCs w:val="20"/>
        </w:rPr>
      </w:pPr>
      <w:r w:rsidRPr="00FF31A5">
        <w:rPr>
          <w:rFonts w:ascii="Times New Roman" w:hAnsi="Times New Roman" w:cs="Times New Roman"/>
          <w:sz w:val="20"/>
          <w:szCs w:val="20"/>
        </w:rPr>
        <w:t>Note: Results from ANOVA test (Prob &gt; F) indicate whether there are differences across political ideology for each treatment. For those with significant differences across political ideology, we use t-tests to compare each pair of political ideology (H0: Liberal = Conservative; H0: Liberal = Moderate; H0: Moderate=Conservative).</w:t>
      </w:r>
    </w:p>
    <w:p w14:paraId="55E79D4E" w14:textId="77777777" w:rsidR="004A3305" w:rsidRPr="00FF31A5" w:rsidRDefault="004A3305" w:rsidP="004A3305">
      <w:pPr>
        <w:rPr>
          <w:rFonts w:ascii="Times New Roman" w:hAnsi="Times New Roman" w:cs="Times New Roman"/>
          <w:sz w:val="24"/>
          <w:szCs w:val="24"/>
        </w:rPr>
      </w:pPr>
    </w:p>
    <w:p w14:paraId="00852A6E" w14:textId="3D0F3894" w:rsidR="00AE2300" w:rsidRPr="00FF31A5" w:rsidRDefault="004A3305" w:rsidP="00AE23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31A5">
        <w:rPr>
          <w:rFonts w:ascii="Times New Roman" w:hAnsi="Times New Roman" w:cs="Times New Roman"/>
          <w:sz w:val="24"/>
          <w:szCs w:val="24"/>
        </w:rPr>
        <w:br w:type="page"/>
      </w:r>
      <w:r w:rsidR="00AE2300" w:rsidRPr="00FF31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6F38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E2300" w:rsidRPr="00FF31A5">
        <w:rPr>
          <w:rFonts w:ascii="Times New Roman" w:hAnsi="Times New Roman" w:cs="Times New Roman"/>
          <w:b/>
          <w:bCs/>
          <w:sz w:val="24"/>
          <w:szCs w:val="24"/>
        </w:rPr>
        <w:t>D: Change in Brand Trust</w:t>
      </w:r>
    </w:p>
    <w:tbl>
      <w:tblPr>
        <w:tblW w:w="1386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3330"/>
        <w:gridCol w:w="1260"/>
        <w:gridCol w:w="1255"/>
        <w:gridCol w:w="1705"/>
        <w:gridCol w:w="1326"/>
        <w:gridCol w:w="1744"/>
        <w:gridCol w:w="1476"/>
        <w:gridCol w:w="1764"/>
      </w:tblGrid>
      <w:tr w:rsidR="00EE744E" w:rsidRPr="00FF31A5" w14:paraId="5A75064C" w14:textId="4BEE6FEA" w:rsidTr="002501D4">
        <w:trPr>
          <w:trHeight w:val="473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CDF" w14:textId="77777777" w:rsidR="00EE744E" w:rsidRPr="00FF31A5" w:rsidRDefault="00EE744E" w:rsidP="0037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 Removal On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4F40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er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1DFC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287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tiv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B7E9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2DAB" w14:textId="4F9909C6" w:rsidR="00EE744E" w:rsidRPr="00FF31A5" w:rsidRDefault="00EE744E" w:rsidP="00EE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Conservativ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F3A0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Moderat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40BB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Moderate = Conservative</w:t>
            </w:r>
          </w:p>
        </w:tc>
      </w:tr>
      <w:tr w:rsidR="00EE744E" w:rsidRPr="00FF31A5" w14:paraId="0C42D6B8" w14:textId="309ADEE3" w:rsidTr="002501D4">
        <w:trPr>
          <w:trHeight w:val="2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6C92" w14:textId="77777777" w:rsidR="00EE744E" w:rsidRPr="00FF31A5" w:rsidRDefault="00EE744E" w:rsidP="00A3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0A82" w14:textId="7EE5B44D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0587" w14:textId="4D42D838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DFE3" w14:textId="186DCC11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EB1E" w14:textId="473A54FC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CE10" w14:textId="77777777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38CB" w14:textId="77777777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79CAF" w14:textId="77777777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44E" w:rsidRPr="00FF31A5" w14:paraId="4CB1D206" w14:textId="099CC10E" w:rsidTr="002501D4">
        <w:trPr>
          <w:trHeight w:val="2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0EF5" w14:textId="77777777" w:rsidR="00EE744E" w:rsidRPr="00FF31A5" w:rsidRDefault="00EE744E" w:rsidP="00A3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BD19" w14:textId="23DB12DA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37BA" w14:textId="266EFDBA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DDFF" w14:textId="0B089BD2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4A31" w14:textId="644E7332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0961" w14:textId="30A62FF0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7DF8" w14:textId="7289DDCE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619E" w14:textId="2E0F1CF3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E744E" w:rsidRPr="00FF31A5" w14:paraId="3D263BBC" w14:textId="73BEA61A" w:rsidTr="002501D4">
        <w:trPr>
          <w:trHeight w:val="2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121C" w14:textId="77777777" w:rsidR="00EE744E" w:rsidRPr="00FF31A5" w:rsidRDefault="00EE744E" w:rsidP="00A3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&amp; Donation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A586" w14:textId="14D66C86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C7FE" w14:textId="010E06C8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2B98" w14:textId="1226DFAE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5BA1" w14:textId="785FD274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2187" w14:textId="0F1992FC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236A" w14:textId="63287987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7E84" w14:textId="22CB21C9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EE744E" w:rsidRPr="00FF31A5" w14:paraId="76B3A368" w14:textId="5DB9C634" w:rsidTr="002501D4">
        <w:trPr>
          <w:trHeight w:val="2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7475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B28D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A36B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EB55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DCD7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1073" w14:textId="77777777" w:rsidR="00EE744E" w:rsidRPr="00FF31A5" w:rsidRDefault="00EE744E" w:rsidP="0037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FEA5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C4E0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44E" w:rsidRPr="00FF31A5" w14:paraId="2CB0FD40" w14:textId="4E52AD37" w:rsidTr="002501D4">
        <w:trPr>
          <w:trHeight w:val="4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CB68" w14:textId="77777777" w:rsidR="00EE744E" w:rsidRPr="00FF31A5" w:rsidRDefault="00EE744E" w:rsidP="0037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age Removal &amp; Name Chan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5416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beral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9AC6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C0C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rvativ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0218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1302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Conservativ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07B8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Liberal = Moderat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0F70" w14:textId="77777777" w:rsidR="00EE744E" w:rsidRPr="00FF31A5" w:rsidRDefault="00EE744E" w:rsidP="0037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0: Moderate = Conservative</w:t>
            </w:r>
          </w:p>
        </w:tc>
      </w:tr>
      <w:tr w:rsidR="00EE744E" w:rsidRPr="00FF31A5" w14:paraId="6ADD0CED" w14:textId="18C6166A" w:rsidTr="002501D4">
        <w:trPr>
          <w:trHeight w:val="2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579E" w14:textId="77777777" w:rsidR="00EE744E" w:rsidRPr="00FF31A5" w:rsidRDefault="00EE744E" w:rsidP="00A3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ernative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1A4B" w14:textId="0CB11295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9D8A" w14:textId="0022A577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9F5C" w14:textId="4C3276B5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5960" w14:textId="4700EB9A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7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8041" w14:textId="77777777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2948" w14:textId="77777777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B008" w14:textId="77777777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44E" w:rsidRPr="00FF31A5" w14:paraId="17B3A93E" w14:textId="39154B94" w:rsidTr="002501D4">
        <w:trPr>
          <w:trHeight w:val="2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E133" w14:textId="77777777" w:rsidR="00EE744E" w:rsidRPr="00FF31A5" w:rsidRDefault="00EE744E" w:rsidP="00A3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3A2B" w14:textId="095B3FC0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58E5" w14:textId="0CA96333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F16E" w14:textId="594F42B7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D130" w14:textId="50BF403E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2289" w14:textId="54107B97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C499" w14:textId="17622D5E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11D2" w14:textId="2C733D00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EE744E" w:rsidRPr="00FF31A5" w14:paraId="4D4DC8C4" w14:textId="4C5C70AE" w:rsidTr="002501D4">
        <w:trPr>
          <w:trHeight w:val="2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5E0D" w14:textId="77777777" w:rsidR="00EE744E" w:rsidRPr="00FF31A5" w:rsidRDefault="00EE744E" w:rsidP="00A3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ism &amp; Donation Inf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1136" w14:textId="5BF7F846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FB18" w14:textId="52FC7603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0.6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7D38" w14:textId="3A483019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-1.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9B58" w14:textId="7E6A1535" w:rsidR="00EE744E" w:rsidRPr="00FF31A5" w:rsidRDefault="00EE744E" w:rsidP="00A3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31A5">
              <w:rPr>
                <w:color w:val="000000"/>
              </w:rPr>
              <w:t>0.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5C2E" w14:textId="46BC8232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290D" w14:textId="48DBA064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B77B" w14:textId="2CA4E935" w:rsidR="00EE744E" w:rsidRPr="00FF31A5" w:rsidRDefault="00EE744E" w:rsidP="00A301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31A5">
              <w:rPr>
                <w:rFonts w:ascii="Calibri" w:hAnsi="Calibri" w:cs="Calibri"/>
                <w:color w:val="000000"/>
              </w:rPr>
              <w:t>0.03</w:t>
            </w:r>
          </w:p>
        </w:tc>
      </w:tr>
    </w:tbl>
    <w:p w14:paraId="3C1BF44D" w14:textId="77777777" w:rsidR="00AE2300" w:rsidRPr="00836EB0" w:rsidRDefault="00AE2300" w:rsidP="00AE2300">
      <w:pPr>
        <w:rPr>
          <w:rFonts w:ascii="Times New Roman" w:hAnsi="Times New Roman" w:cs="Times New Roman"/>
          <w:sz w:val="20"/>
          <w:szCs w:val="20"/>
        </w:rPr>
      </w:pPr>
      <w:r w:rsidRPr="00FF31A5">
        <w:rPr>
          <w:rFonts w:ascii="Times New Roman" w:hAnsi="Times New Roman" w:cs="Times New Roman"/>
          <w:sz w:val="20"/>
          <w:szCs w:val="20"/>
        </w:rPr>
        <w:t>Note: Results from ANOVA test (Prob &gt; F) indicate whether there are differences across political ideology for each treatment. For those with significant differences across political ideology, we use t-tests to compare each pair of political ideology (H0: Liberal = Conservative; H0: Liberal = Moderate; H0: Moderate=Conservative).</w:t>
      </w:r>
    </w:p>
    <w:sectPr w:rsidR="00AE2300" w:rsidRPr="00836EB0" w:rsidSect="00C71E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DCC59" w14:textId="77777777" w:rsidR="00290174" w:rsidRDefault="00290174" w:rsidP="003C2600">
      <w:pPr>
        <w:spacing w:after="0" w:line="240" w:lineRule="auto"/>
      </w:pPr>
      <w:r>
        <w:separator/>
      </w:r>
    </w:p>
  </w:endnote>
  <w:endnote w:type="continuationSeparator" w:id="0">
    <w:p w14:paraId="6B440C11" w14:textId="77777777" w:rsidR="00290174" w:rsidRDefault="00290174" w:rsidP="003C2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FDE22" w14:textId="77777777" w:rsidR="00290174" w:rsidRDefault="00290174" w:rsidP="003C2600">
      <w:pPr>
        <w:spacing w:after="0" w:line="240" w:lineRule="auto"/>
      </w:pPr>
      <w:r>
        <w:separator/>
      </w:r>
    </w:p>
  </w:footnote>
  <w:footnote w:type="continuationSeparator" w:id="0">
    <w:p w14:paraId="6E1247D2" w14:textId="77777777" w:rsidR="00290174" w:rsidRDefault="00290174" w:rsidP="003C26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63"/>
    <w:rsid w:val="00027B63"/>
    <w:rsid w:val="000F1E18"/>
    <w:rsid w:val="00102315"/>
    <w:rsid w:val="00103815"/>
    <w:rsid w:val="00156249"/>
    <w:rsid w:val="00161383"/>
    <w:rsid w:val="001838B4"/>
    <w:rsid w:val="001A50BD"/>
    <w:rsid w:val="001D20D9"/>
    <w:rsid w:val="001F1E59"/>
    <w:rsid w:val="00207432"/>
    <w:rsid w:val="00245895"/>
    <w:rsid w:val="002501D4"/>
    <w:rsid w:val="002502E3"/>
    <w:rsid w:val="00290174"/>
    <w:rsid w:val="002A00FB"/>
    <w:rsid w:val="002E566D"/>
    <w:rsid w:val="00300615"/>
    <w:rsid w:val="00322295"/>
    <w:rsid w:val="00327003"/>
    <w:rsid w:val="00350C13"/>
    <w:rsid w:val="00395284"/>
    <w:rsid w:val="003A7025"/>
    <w:rsid w:val="003C2600"/>
    <w:rsid w:val="003D3DBA"/>
    <w:rsid w:val="003D4543"/>
    <w:rsid w:val="004008E3"/>
    <w:rsid w:val="0044531E"/>
    <w:rsid w:val="004607FB"/>
    <w:rsid w:val="004A3305"/>
    <w:rsid w:val="004B7792"/>
    <w:rsid w:val="005156FF"/>
    <w:rsid w:val="00562533"/>
    <w:rsid w:val="005C7DC4"/>
    <w:rsid w:val="005F1BE6"/>
    <w:rsid w:val="0062059C"/>
    <w:rsid w:val="006450C4"/>
    <w:rsid w:val="00656A79"/>
    <w:rsid w:val="006F3859"/>
    <w:rsid w:val="00727FEE"/>
    <w:rsid w:val="00757679"/>
    <w:rsid w:val="00836EB0"/>
    <w:rsid w:val="0085288E"/>
    <w:rsid w:val="008E3795"/>
    <w:rsid w:val="00985D64"/>
    <w:rsid w:val="009863A6"/>
    <w:rsid w:val="009A1500"/>
    <w:rsid w:val="009B39D7"/>
    <w:rsid w:val="009C3928"/>
    <w:rsid w:val="00A301D0"/>
    <w:rsid w:val="00A41C59"/>
    <w:rsid w:val="00AD6677"/>
    <w:rsid w:val="00AE2300"/>
    <w:rsid w:val="00AF1D11"/>
    <w:rsid w:val="00B172CF"/>
    <w:rsid w:val="00B83A82"/>
    <w:rsid w:val="00B87FF5"/>
    <w:rsid w:val="00BF1166"/>
    <w:rsid w:val="00C15BCE"/>
    <w:rsid w:val="00C6796E"/>
    <w:rsid w:val="00C71E86"/>
    <w:rsid w:val="00C8246D"/>
    <w:rsid w:val="00C84E38"/>
    <w:rsid w:val="00CA0125"/>
    <w:rsid w:val="00CC2C2B"/>
    <w:rsid w:val="00CE29A0"/>
    <w:rsid w:val="00D01F1F"/>
    <w:rsid w:val="00D13E9A"/>
    <w:rsid w:val="00D8544E"/>
    <w:rsid w:val="00DA38E8"/>
    <w:rsid w:val="00E55B53"/>
    <w:rsid w:val="00E55C47"/>
    <w:rsid w:val="00E62E80"/>
    <w:rsid w:val="00E84AD4"/>
    <w:rsid w:val="00E933EA"/>
    <w:rsid w:val="00ED28D2"/>
    <w:rsid w:val="00EE744E"/>
    <w:rsid w:val="00FF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8D064"/>
  <w15:chartTrackingRefBased/>
  <w15:docId w15:val="{1450F119-F7C0-417F-BB0B-E5BA721B3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8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2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600"/>
  </w:style>
  <w:style w:type="paragraph" w:styleId="Footer">
    <w:name w:val="footer"/>
    <w:basedOn w:val="Normal"/>
    <w:link w:val="FooterChar"/>
    <w:uiPriority w:val="99"/>
    <w:unhideWhenUsed/>
    <w:rsid w:val="003C26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600"/>
  </w:style>
  <w:style w:type="paragraph" w:styleId="Revision">
    <w:name w:val="Revision"/>
    <w:hidden/>
    <w:uiPriority w:val="99"/>
    <w:semiHidden/>
    <w:rsid w:val="003270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2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tzandonakes, Maria Helen</dc:creator>
  <cp:keywords/>
  <dc:description/>
  <cp:lastModifiedBy>Brenna Ellison</cp:lastModifiedBy>
  <cp:revision>5</cp:revision>
  <dcterms:created xsi:type="dcterms:W3CDTF">2023-01-16T11:54:00Z</dcterms:created>
  <dcterms:modified xsi:type="dcterms:W3CDTF">2023-01-16T19:43:00Z</dcterms:modified>
</cp:coreProperties>
</file>